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ADE7E" w14:textId="677E9187" w:rsidR="00B006BC" w:rsidRPr="003B2FC6" w:rsidRDefault="00B006BC" w:rsidP="00975938">
      <w:pPr>
        <w:pStyle w:val="Default"/>
        <w:ind w:left="-851" w:right="395"/>
        <w:jc w:val="center"/>
        <w:rPr>
          <w:rFonts w:ascii="Cambria" w:hAnsi="Cambria" w:cs="Times New Roman"/>
          <w:b/>
          <w:sz w:val="28"/>
          <w:szCs w:val="28"/>
        </w:rPr>
      </w:pPr>
      <w:r w:rsidRPr="003B2FC6">
        <w:rPr>
          <w:rFonts w:ascii="Cambria" w:hAnsi="Cambria" w:cs="Times New Roman"/>
          <w:b/>
          <w:sz w:val="28"/>
          <w:szCs w:val="28"/>
        </w:rPr>
        <w:t>PRILE 2021</w:t>
      </w:r>
    </w:p>
    <w:p w14:paraId="2D563230" w14:textId="77777777" w:rsidR="00B006BC" w:rsidRPr="003B2FC6" w:rsidRDefault="00B006BC" w:rsidP="003B2FC6">
      <w:pPr>
        <w:pStyle w:val="Default"/>
        <w:ind w:left="-1134" w:right="-567"/>
        <w:jc w:val="center"/>
        <w:rPr>
          <w:rFonts w:ascii="Cambria" w:hAnsi="Cambria" w:cs="Times New Roman"/>
          <w:b/>
          <w:sz w:val="28"/>
          <w:szCs w:val="28"/>
        </w:rPr>
      </w:pPr>
    </w:p>
    <w:p w14:paraId="5ED01E91" w14:textId="1132F1BB" w:rsidR="00B006BC" w:rsidRPr="003B2FC6" w:rsidRDefault="00B006BC" w:rsidP="00975938">
      <w:pPr>
        <w:pStyle w:val="Default"/>
        <w:ind w:left="-851" w:right="537"/>
        <w:jc w:val="center"/>
        <w:rPr>
          <w:rFonts w:ascii="Cambria" w:hAnsi="Cambria" w:cs="Times New Roman"/>
          <w:b/>
          <w:color w:val="auto"/>
          <w:lang w:val="en-GB"/>
        </w:rPr>
      </w:pPr>
      <w:r w:rsidRPr="003B2FC6">
        <w:rPr>
          <w:rFonts w:ascii="Cambria" w:hAnsi="Cambria" w:cs="Times New Roman"/>
          <w:b/>
        </w:rPr>
        <w:t>Checklist of items to be included when reporting laboratory studies in Endodontology*</w:t>
      </w:r>
    </w:p>
    <w:p w14:paraId="2FDE973E" w14:textId="095CE4C4" w:rsidR="00B57558" w:rsidRPr="00B006BC" w:rsidRDefault="00B57558" w:rsidP="00E77FD8">
      <w:pPr>
        <w:pStyle w:val="Default"/>
        <w:jc w:val="both"/>
        <w:rPr>
          <w:rFonts w:ascii="Cambria" w:hAnsi="Cambria" w:cs="Times New Roman"/>
          <w:b/>
          <w:color w:val="auto"/>
          <w:sz w:val="20"/>
          <w:szCs w:val="20"/>
          <w:lang w:val="en-GB"/>
        </w:rPr>
      </w:pPr>
    </w:p>
    <w:tbl>
      <w:tblPr>
        <w:tblStyle w:val="TableGrid1"/>
        <w:tblW w:w="10916" w:type="dxa"/>
        <w:tblInd w:w="-856" w:type="dxa"/>
        <w:tblLook w:val="04A0" w:firstRow="1" w:lastRow="0" w:firstColumn="1" w:lastColumn="0" w:noHBand="0" w:noVBand="1"/>
      </w:tblPr>
      <w:tblGrid>
        <w:gridCol w:w="1485"/>
        <w:gridCol w:w="966"/>
        <w:gridCol w:w="7331"/>
        <w:gridCol w:w="1134"/>
      </w:tblGrid>
      <w:tr w:rsidR="003B2FC6" w:rsidRPr="00B006BC" w14:paraId="75DA8EB6" w14:textId="4F694DAD" w:rsidTr="00975938">
        <w:trPr>
          <w:trHeight w:val="917"/>
        </w:trPr>
        <w:tc>
          <w:tcPr>
            <w:tcW w:w="1485" w:type="dxa"/>
            <w:shd w:val="clear" w:color="auto" w:fill="2E74B5" w:themeFill="accent1" w:themeFillShade="BF"/>
          </w:tcPr>
          <w:p w14:paraId="0BEDCC22" w14:textId="41B43C57" w:rsidR="008C5532" w:rsidRPr="00B006BC" w:rsidRDefault="008C5532" w:rsidP="00106873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Section/</w:t>
            </w:r>
          </w:p>
          <w:p w14:paraId="5C6C8E34" w14:textId="0A62D0B8" w:rsidR="008C5532" w:rsidRPr="00B006BC" w:rsidRDefault="008C5532" w:rsidP="00106873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Topic</w:t>
            </w:r>
          </w:p>
        </w:tc>
        <w:tc>
          <w:tcPr>
            <w:tcW w:w="966" w:type="dxa"/>
            <w:shd w:val="clear" w:color="auto" w:fill="2E74B5" w:themeFill="accent1" w:themeFillShade="BF"/>
          </w:tcPr>
          <w:p w14:paraId="4B985780" w14:textId="77777777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Item Number</w:t>
            </w:r>
          </w:p>
        </w:tc>
        <w:tc>
          <w:tcPr>
            <w:tcW w:w="7331" w:type="dxa"/>
            <w:shd w:val="clear" w:color="auto" w:fill="2E74B5" w:themeFill="accent1" w:themeFillShade="BF"/>
          </w:tcPr>
          <w:p w14:paraId="4AD99D47" w14:textId="5F10F1A1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Checklist Items</w:t>
            </w:r>
          </w:p>
        </w:tc>
        <w:tc>
          <w:tcPr>
            <w:tcW w:w="1134" w:type="dxa"/>
            <w:shd w:val="clear" w:color="auto" w:fill="2E74B5" w:themeFill="accent1" w:themeFillShade="BF"/>
          </w:tcPr>
          <w:p w14:paraId="15D5D0A0" w14:textId="3667E56F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/>
                <w:b/>
                <w:color w:val="FFFFFF" w:themeColor="background1"/>
                <w:sz w:val="20"/>
                <w:szCs w:val="20"/>
              </w:rPr>
              <w:t>Reported on page number</w:t>
            </w: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</w:p>
        </w:tc>
      </w:tr>
      <w:tr w:rsidR="008C5532" w:rsidRPr="00B006BC" w14:paraId="05B12E66" w14:textId="46B13762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5CA1C71D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45608C0F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19BD409" w14:textId="24F6EF71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 w:cs="AdvPSA88A"/>
                <w:sz w:val="20"/>
                <w:szCs w:val="20"/>
              </w:rPr>
              <w:t xml:space="preserve">The </w:t>
            </w:r>
            <w:r w:rsidR="00EF5C93" w:rsidRPr="00B006BC">
              <w:rPr>
                <w:rFonts w:ascii="Cambria" w:hAnsi="Cambria" w:cs="AdvPSA88A"/>
                <w:sz w:val="20"/>
                <w:szCs w:val="20"/>
              </w:rPr>
              <w:t>T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itle must identify the study as being laboratory-based, e.g. “laboratory investigation”</w:t>
            </w:r>
            <w:r w:rsidR="004C0904">
              <w:rPr>
                <w:rFonts w:ascii="Cambria" w:hAnsi="Cambria" w:cs="AdvPSA88A"/>
                <w:sz w:val="20"/>
                <w:szCs w:val="20"/>
              </w:rPr>
              <w:t>,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 xml:space="preserve"> “</w:t>
            </w:r>
            <w:r w:rsidRPr="00B006BC">
              <w:rPr>
                <w:rFonts w:ascii="Cambria" w:hAnsi="Cambria" w:cs="AdvPSA88A"/>
                <w:i/>
                <w:iCs/>
                <w:sz w:val="20"/>
                <w:szCs w:val="20"/>
              </w:rPr>
              <w:t>in vitro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,” “</w:t>
            </w:r>
            <w:r w:rsidRPr="00B006BC">
              <w:rPr>
                <w:rFonts w:ascii="Cambria" w:hAnsi="Cambria" w:cs="AdvPSA88A"/>
                <w:i/>
                <w:iCs/>
                <w:sz w:val="20"/>
                <w:szCs w:val="20"/>
              </w:rPr>
              <w:t>ex vivo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”</w:t>
            </w:r>
            <w:r w:rsidR="004C0904">
              <w:rPr>
                <w:rFonts w:ascii="Cambria" w:hAnsi="Cambria" w:cs="AdvPSA88A"/>
                <w:sz w:val="20"/>
                <w:szCs w:val="20"/>
              </w:rPr>
              <w:t>,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 xml:space="preserve"> or another appropriate term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7A6795B" w14:textId="7172E761" w:rsidR="008C5532" w:rsidRPr="00B006BC" w:rsidRDefault="005D6BD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Title Page</w:t>
            </w:r>
          </w:p>
        </w:tc>
      </w:tr>
      <w:tr w:rsidR="008C5532" w:rsidRPr="00B006BC" w14:paraId="4B87DFBA" w14:textId="688A47DC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94DC09D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E344C4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7DC439C2" w14:textId="3DBE42F9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rea/field of interest must be provided (briefly) in the Title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BF3BEC8" w14:textId="4363E2EF" w:rsidR="008C5532" w:rsidRPr="00B006BC" w:rsidRDefault="005D6BD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Title Page</w:t>
            </w:r>
          </w:p>
        </w:tc>
      </w:tr>
      <w:tr w:rsidR="008C5532" w:rsidRPr="00B006BC" w14:paraId="1127C55F" w14:textId="70EABBCC" w:rsidTr="00975938">
        <w:tc>
          <w:tcPr>
            <w:tcW w:w="1485" w:type="dxa"/>
            <w:shd w:val="clear" w:color="auto" w:fill="DEEAF6" w:themeFill="accent1" w:themeFillTint="33"/>
          </w:tcPr>
          <w:p w14:paraId="369EC34E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03B74DEC" w14:textId="77777777" w:rsidR="008C5532" w:rsidRPr="00B006BC" w:rsidDel="004776A1" w:rsidRDefault="008C5532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2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5B21BCE4" w14:textId="7263BC87" w:rsidR="008C5532" w:rsidRPr="00B006BC" w:rsidRDefault="003F20FC" w:rsidP="00106873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At least two keywords related to the </w:t>
            </w:r>
            <w:r w:rsidR="00EF5C93" w:rsidRPr="00B006BC">
              <w:rPr>
                <w:rFonts w:ascii="Cambria" w:hAnsi="Cambria"/>
                <w:sz w:val="20"/>
                <w:szCs w:val="20"/>
              </w:rPr>
              <w:t xml:space="preserve">subject and </w:t>
            </w:r>
            <w:r w:rsidRPr="00B006BC">
              <w:rPr>
                <w:rFonts w:ascii="Cambria" w:hAnsi="Cambria"/>
                <w:sz w:val="20"/>
                <w:szCs w:val="20"/>
              </w:rPr>
              <w:t>content of the investigation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78336356" w14:textId="2F7EC5EA" w:rsidR="008C5532" w:rsidRPr="00B006BC" w:rsidRDefault="005D6BD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Abstract Page</w:t>
            </w:r>
          </w:p>
        </w:tc>
      </w:tr>
      <w:tr w:rsidR="008C5532" w:rsidRPr="00B006BC" w14:paraId="74623977" w14:textId="6676DF8A" w:rsidTr="00975938">
        <w:trPr>
          <w:trHeight w:val="457"/>
        </w:trPr>
        <w:tc>
          <w:tcPr>
            <w:tcW w:w="1485" w:type="dxa"/>
            <w:vMerge w:val="restart"/>
            <w:shd w:val="clear" w:color="auto" w:fill="9CC2E5" w:themeFill="accent1" w:themeFillTint="99"/>
          </w:tcPr>
          <w:p w14:paraId="3DCB899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Abstract 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446ACCB6" w14:textId="77777777" w:rsidR="008C5532" w:rsidRPr="00B006BC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E9D077C" w14:textId="2B0BA208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ationale/justification of what the investigation contributes to the literature and/or addresses a gap in knowledge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96A905D" w14:textId="5BE86E10" w:rsidR="008C5532" w:rsidRPr="00B006BC" w:rsidRDefault="005D6BD1" w:rsidP="005D6BD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Abstract Page</w:t>
            </w:r>
          </w:p>
        </w:tc>
      </w:tr>
      <w:tr w:rsidR="008C5532" w:rsidRPr="00B006BC" w14:paraId="5C1D9F26" w14:textId="08313AD2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74382B6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3FA8350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EBF9E04" w14:textId="675BA6C2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im/objectives of the investigation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3AA47A7" w14:textId="7ED34FF3" w:rsidR="008C5532" w:rsidRPr="00B006BC" w:rsidRDefault="005D6BD1" w:rsidP="005D6BD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Abstract Page</w:t>
            </w:r>
          </w:p>
        </w:tc>
      </w:tr>
      <w:tr w:rsidR="008C5532" w:rsidRPr="00B006BC" w14:paraId="10B1A9C9" w14:textId="168BC8CF" w:rsidTr="00975938">
        <w:trPr>
          <w:trHeight w:val="437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76F505D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46AFEA5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002B76E" w14:textId="62D0AADD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body of the Abstract must describe the materials and methods used in the investigation and include information on data management and statistical analysi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BA35956" w14:textId="0BAF0BF3" w:rsidR="008C5532" w:rsidRPr="00B006BC" w:rsidRDefault="005D6BD1" w:rsidP="005D6BD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Abstract Page</w:t>
            </w:r>
          </w:p>
        </w:tc>
      </w:tr>
      <w:tr w:rsidR="008C5532" w:rsidRPr="00B006BC" w14:paraId="0C495370" w14:textId="14A6EB32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0ACB42E3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2D1C127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BE79790" w14:textId="77924B12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body of the Abstract must describe the most significant scientific results for all experimental and control group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299A46B" w14:textId="556A27B1" w:rsidR="008C5532" w:rsidRPr="00B006BC" w:rsidRDefault="005D6BD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Abstract Page</w:t>
            </w:r>
          </w:p>
        </w:tc>
      </w:tr>
      <w:tr w:rsidR="008C5532" w:rsidRPr="00B006BC" w14:paraId="42BDAE4A" w14:textId="3B45931C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4129AFE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8D10208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8937B68" w14:textId="12E71C2B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main conclusion(s) of the study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72964C5" w14:textId="648196E7" w:rsidR="008C5532" w:rsidRPr="00B006BC" w:rsidRDefault="005D6BD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Abstract Page</w:t>
            </w:r>
          </w:p>
        </w:tc>
      </w:tr>
      <w:tr w:rsidR="008C5532" w:rsidRPr="00B006BC" w14:paraId="1A85D2A4" w14:textId="08AC4C23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7C11BC68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Introduction 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4F75E2CF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4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575997F" w14:textId="56FD990F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 background summary of the scientific investigation with relevant information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54F19109" w14:textId="2A5C413C" w:rsidR="008C5532" w:rsidRPr="00B006BC" w:rsidRDefault="0055530B" w:rsidP="005D6BD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2</w:t>
            </w:r>
          </w:p>
        </w:tc>
      </w:tr>
      <w:tr w:rsidR="008C5532" w:rsidRPr="00B006BC" w14:paraId="382AF510" w14:textId="5255FA8F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1AEE9DC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4F2841C6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4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550F5420" w14:textId="377D950C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im(s), purpose(s)</w:t>
            </w:r>
            <w:r w:rsidR="004C0904">
              <w:rPr>
                <w:rFonts w:ascii="Cambria" w:hAnsi="Cambria"/>
                <w:sz w:val="20"/>
                <w:szCs w:val="20"/>
              </w:rPr>
              <w:t>,</w:t>
            </w:r>
            <w:r w:rsidRPr="00B006BC">
              <w:rPr>
                <w:rFonts w:ascii="Cambria" w:hAnsi="Cambria"/>
                <w:sz w:val="20"/>
                <w:szCs w:val="20"/>
              </w:rPr>
              <w:t xml:space="preserve"> or hypothesis(es) of an investigation must be provided </w:t>
            </w:r>
            <w:r w:rsidR="007B5CC1" w:rsidRPr="00B006BC">
              <w:rPr>
                <w:rFonts w:ascii="Cambria" w:hAnsi="Cambria"/>
                <w:sz w:val="20"/>
                <w:szCs w:val="20"/>
              </w:rPr>
              <w:t xml:space="preserve">ensuring they </w:t>
            </w:r>
            <w:r w:rsidRPr="00B006BC">
              <w:rPr>
                <w:rFonts w:ascii="Cambria" w:hAnsi="Cambria"/>
                <w:sz w:val="20"/>
                <w:szCs w:val="20"/>
              </w:rPr>
              <w:t>align with the methods and results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477A1631" w14:textId="093D1300" w:rsidR="008C5532" w:rsidRPr="00B006BC" w:rsidRDefault="008C126B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2</w:t>
            </w:r>
          </w:p>
        </w:tc>
      </w:tr>
      <w:tr w:rsidR="008C5532" w:rsidRPr="00B006BC" w14:paraId="2A605A24" w14:textId="7275A180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6384EDA1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Materials and Methods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0FAD5BAA" w14:textId="77777777" w:rsidR="008C5532" w:rsidRPr="00B006BC" w:rsidRDefault="008C5532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a</w:t>
            </w:r>
          </w:p>
          <w:p w14:paraId="08A23365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7331" w:type="dxa"/>
            <w:shd w:val="clear" w:color="auto" w:fill="9CC2E5" w:themeFill="accent1" w:themeFillTint="99"/>
          </w:tcPr>
          <w:p w14:paraId="4D0900FE" w14:textId="67DC79D9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trike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 clear ethics statement and the ethical approval granted by an ethics board, such as an Institutional Review Board or Institutional Animal Care and Use Committee,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5C1A5B6" w14:textId="55FE4F5B" w:rsidR="008C5532" w:rsidRPr="005D6BD1" w:rsidRDefault="008C126B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3</w:t>
            </w:r>
          </w:p>
        </w:tc>
      </w:tr>
      <w:tr w:rsidR="008C5532" w:rsidRPr="00B006BC" w14:paraId="7C4FECB8" w14:textId="10FEF47D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4D6EF197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43717E1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 xml:space="preserve">5b 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F7C4841" w14:textId="75E8782C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trike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When harvesting cells and tissues for research, all the legal, ethical, and welfare rights of human subjects and animal donors must be respected and applicable procedures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FF609D2" w14:textId="6DC642E2" w:rsidR="008C5532" w:rsidRPr="005D6BD1" w:rsidRDefault="005D6BD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5D6BD1">
              <w:rPr>
                <w:rFonts w:ascii="Cambria" w:hAnsi="Cambria" w:cs="Times New Roman"/>
                <w:bCs/>
                <w:sz w:val="20"/>
                <w:szCs w:val="20"/>
              </w:rPr>
              <w:t>Not applicable</w:t>
            </w:r>
          </w:p>
        </w:tc>
      </w:tr>
      <w:tr w:rsidR="008C5532" w:rsidRPr="00B006BC" w14:paraId="73C830E8" w14:textId="3CE38FC9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21394096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C6F8A24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F318E8A" w14:textId="1898881E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use of reference samples must be included, as well as negative and positive control samples, and the adequacy of the sample size justifi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10FEB57" w14:textId="0427FD38" w:rsidR="008C5532" w:rsidRPr="00B006BC" w:rsidRDefault="008C126B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5</w:t>
            </w:r>
          </w:p>
        </w:tc>
      </w:tr>
      <w:tr w:rsidR="008C5532" w:rsidRPr="00B006BC" w14:paraId="0FA6369B" w14:textId="5AC4097F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6209286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4607FB1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10FA5D7" w14:textId="636B3090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trike/>
                <w:color w:val="000000" w:themeColor="text1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Sufficient information about the methods/materials/supplies/samples/specimens/instruments used in the study must be provided to enable it to be replicat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DAD4360" w14:textId="21AB922C" w:rsidR="008C5532" w:rsidRPr="005D6BD1" w:rsidRDefault="008C126B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3-</w:t>
            </w:r>
            <w:r w:rsidR="005876C1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</w:tr>
      <w:tr w:rsidR="008C5532" w:rsidRPr="00B006BC" w14:paraId="16FF7B69" w14:textId="6AFE90F0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689954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7317F45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C8B1D69" w14:textId="28AB4EE2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sz w:val="20"/>
                <w:szCs w:val="20"/>
              </w:rPr>
              <w:t>The use of categories must be defined, reliable</w:t>
            </w:r>
            <w:r w:rsidR="004C0904">
              <w:rPr>
                <w:rFonts w:ascii="Cambria" w:hAnsi="Cambria" w:cs="Times New Roman"/>
                <w:sz w:val="20"/>
                <w:szCs w:val="20"/>
              </w:rPr>
              <w:t>,</w:t>
            </w:r>
            <w:r w:rsidRPr="00B006BC">
              <w:rPr>
                <w:rFonts w:ascii="Cambria" w:hAnsi="Cambria" w:cs="Times New Roman"/>
                <w:sz w:val="20"/>
                <w:szCs w:val="20"/>
              </w:rPr>
              <w:t xml:space="preserve"> and be described in detail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30B49F0" w14:textId="45F47416" w:rsidR="008C5532" w:rsidRPr="005D6BD1" w:rsidRDefault="005876C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5-6</w:t>
            </w:r>
          </w:p>
        </w:tc>
      </w:tr>
      <w:tr w:rsidR="008C5532" w:rsidRPr="00B006BC" w14:paraId="3B88462C" w14:textId="232054AE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622E29D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008B809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f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F5BE900" w14:textId="304C7647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The </w:t>
            </w:r>
            <w:r w:rsidR="004C0904">
              <w:rPr>
                <w:rFonts w:ascii="Cambria" w:hAnsi="Cambria"/>
                <w:sz w:val="20"/>
                <w:szCs w:val="20"/>
              </w:rPr>
              <w:t>number</w:t>
            </w:r>
            <w:r w:rsidR="004C0904" w:rsidRPr="00B006BC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B006BC">
              <w:rPr>
                <w:rFonts w:ascii="Cambria" w:hAnsi="Cambria"/>
                <w:sz w:val="20"/>
                <w:szCs w:val="20"/>
              </w:rPr>
              <w:t>of replicated identical samples must be described within each test group. The number of times each test was repeated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A5D5E8B" w14:textId="6C2CD24A" w:rsidR="008C5532" w:rsidRPr="005D6BD1" w:rsidRDefault="005876C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5-6</w:t>
            </w:r>
          </w:p>
        </w:tc>
      </w:tr>
      <w:tr w:rsidR="008C5532" w:rsidRPr="00B006BC" w14:paraId="4F7AE354" w14:textId="5B00D156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5F8CCF0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64DB13EA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g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853CEBE" w14:textId="6A993B0E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details of all the sterilization, disinfection, and handling conditions must be provided, if relevan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96BBE16" w14:textId="36144D2D" w:rsidR="008C5532" w:rsidRPr="005D6BD1" w:rsidRDefault="008C126B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3-</w:t>
            </w:r>
            <w:r w:rsidR="005876C1">
              <w:rPr>
                <w:rFonts w:ascii="Cambria" w:hAnsi="Cambria" w:cs="Times New Roman"/>
                <w:bCs/>
                <w:sz w:val="20"/>
                <w:szCs w:val="20"/>
              </w:rPr>
              <w:t>7</w:t>
            </w:r>
          </w:p>
        </w:tc>
      </w:tr>
      <w:tr w:rsidR="008C5532" w:rsidRPr="00B006BC" w14:paraId="076532DA" w14:textId="456836C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386FDBA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4AF3E8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h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16FD2F6D" w14:textId="15A46C1B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process of randomization and allocation concealment,</w:t>
            </w:r>
            <w:r w:rsidRPr="00B006BC">
              <w:rPr>
                <w:rStyle w:val="CommentReference"/>
                <w:sz w:val="20"/>
                <w:szCs w:val="20"/>
              </w:rPr>
              <w:t xml:space="preserve"> </w:t>
            </w:r>
            <w:r w:rsidRPr="00B006BC">
              <w:rPr>
                <w:rFonts w:ascii="Cambria" w:hAnsi="Cambria"/>
                <w:sz w:val="20"/>
                <w:szCs w:val="20"/>
              </w:rPr>
              <w:t>including who generated the random allocation sequence, who decided on which specimens to be included</w:t>
            </w:r>
            <w:r w:rsidR="004C0904">
              <w:rPr>
                <w:rFonts w:ascii="Cambria" w:hAnsi="Cambria"/>
                <w:sz w:val="20"/>
                <w:szCs w:val="20"/>
              </w:rPr>
              <w:t>,</w:t>
            </w:r>
            <w:r w:rsidRPr="00B006BC">
              <w:rPr>
                <w:rFonts w:ascii="Cambria" w:hAnsi="Cambria"/>
                <w:sz w:val="20"/>
                <w:szCs w:val="20"/>
              </w:rPr>
              <w:t xml:space="preserve"> and who assigned specimens to the intervention must be </w:t>
            </w:r>
            <w:proofErr w:type="gramStart"/>
            <w:r w:rsidRPr="00B006BC">
              <w:rPr>
                <w:rFonts w:ascii="Cambria" w:hAnsi="Cambria"/>
                <w:sz w:val="20"/>
                <w:szCs w:val="20"/>
              </w:rPr>
              <w:t>provided</w:t>
            </w:r>
            <w:r w:rsidR="00836F6D">
              <w:rPr>
                <w:rFonts w:ascii="Cambria" w:hAnsi="Cambria"/>
                <w:sz w:val="20"/>
                <w:szCs w:val="20"/>
              </w:rPr>
              <w:t>(</w:t>
            </w:r>
            <w:proofErr w:type="gramEnd"/>
            <w:r w:rsidRPr="00B006BC">
              <w:rPr>
                <w:rFonts w:ascii="Cambria" w:hAnsi="Cambria"/>
                <w:sz w:val="20"/>
                <w:szCs w:val="20"/>
              </w:rPr>
              <w:t>if</w:t>
            </w:r>
            <w:r w:rsidR="00836F6D">
              <w:rPr>
                <w:rFonts w:ascii="Cambria" w:hAnsi="Cambria"/>
                <w:sz w:val="20"/>
                <w:szCs w:val="20"/>
              </w:rPr>
              <w:t xml:space="preserve"> applicable)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0A092B" w14:textId="3FEA8BD8" w:rsidR="008C5532" w:rsidRPr="005D6BD1" w:rsidRDefault="005876C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5</w:t>
            </w:r>
          </w:p>
        </w:tc>
      </w:tr>
      <w:tr w:rsidR="008C5532" w:rsidRPr="00B006BC" w14:paraId="7FA486BF" w14:textId="7E0E9C2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505C7809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675DCDF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i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CD95D4C" w14:textId="56B48824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process of blinding the operator who is conducting the experiment (if applicable) and the examiners when assessing the results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1893C5E" w14:textId="7211EC1C" w:rsidR="008C5532" w:rsidRPr="005D6BD1" w:rsidRDefault="005D6BD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Not applicable</w:t>
            </w:r>
          </w:p>
        </w:tc>
      </w:tr>
      <w:tr w:rsidR="008C5532" w:rsidRPr="00B006BC" w14:paraId="59431F6E" w14:textId="26A7CA61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239FD8D6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464E4CA7" w14:textId="108CB3ED" w:rsidR="008C5532" w:rsidRPr="00B006BC" w:rsidDel="00C16E66" w:rsidRDefault="008C5532" w:rsidP="00246ED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j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29A556D" w14:textId="0D8134E6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Information on data management and analysis including the statistical tests and software used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E0BC00F" w14:textId="3A68E83B" w:rsidR="008C5532" w:rsidRPr="005D6BD1" w:rsidRDefault="005876C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7</w:t>
            </w:r>
          </w:p>
        </w:tc>
      </w:tr>
      <w:tr w:rsidR="008C5532" w:rsidRPr="00B006BC" w14:paraId="66B47E45" w14:textId="73D3CA99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7F199892" w14:textId="4C007FC4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13FF2289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72F54F75" w14:textId="006257ED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The estimated effect size and its precision for all the </w:t>
            </w:r>
            <w:r w:rsidR="004C0904">
              <w:rPr>
                <w:rFonts w:ascii="Cambria" w:hAnsi="Cambria"/>
                <w:sz w:val="20"/>
                <w:szCs w:val="20"/>
              </w:rPr>
              <w:t>objectives</w:t>
            </w:r>
            <w:r w:rsidR="004C0904" w:rsidRPr="00B006BC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B006BC">
              <w:rPr>
                <w:rFonts w:ascii="Cambria" w:hAnsi="Cambria"/>
                <w:sz w:val="20"/>
                <w:szCs w:val="20"/>
              </w:rPr>
              <w:t>(primary and secondary) for each group including controls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1F1056E8" w14:textId="0F9D3E5C" w:rsidR="008C5532" w:rsidRPr="005D6BD1" w:rsidRDefault="005876C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7</w:t>
            </w:r>
          </w:p>
        </w:tc>
      </w:tr>
      <w:tr w:rsidR="008C5532" w:rsidRPr="00B006BC" w14:paraId="4446EFA9" w14:textId="50E2B78E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355D1B2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4FE8355C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4A52380A" w14:textId="7853E099" w:rsidR="008C5532" w:rsidRPr="00B006BC" w:rsidRDefault="003F20FC" w:rsidP="00106873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Information on the loss of samples during experimentation </w:t>
            </w:r>
            <w:r w:rsidR="007B5CC1" w:rsidRPr="00B006BC">
              <w:rPr>
                <w:rFonts w:ascii="Cambria" w:hAnsi="Cambria"/>
                <w:sz w:val="20"/>
                <w:szCs w:val="20"/>
              </w:rPr>
              <w:t xml:space="preserve">and the reasons </w:t>
            </w:r>
            <w:r w:rsidRPr="00B006BC">
              <w:rPr>
                <w:rFonts w:ascii="Cambria" w:hAnsi="Cambria"/>
                <w:sz w:val="20"/>
                <w:szCs w:val="20"/>
              </w:rPr>
              <w:t>must be provided, if relevant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24A8A20C" w14:textId="07E7F678" w:rsidR="008C5532" w:rsidRPr="005D6BD1" w:rsidRDefault="005D6BD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Not relevant</w:t>
            </w:r>
          </w:p>
        </w:tc>
      </w:tr>
      <w:tr w:rsidR="008C5532" w:rsidRPr="00B006BC" w14:paraId="5AAB8B66" w14:textId="745D6991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7064F537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6C20427A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c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4D6331F" w14:textId="72A5243B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ll the statistical results, including all comparisons between groups</w:t>
            </w:r>
            <w:r w:rsidR="004C0904">
              <w:rPr>
                <w:rFonts w:ascii="Cambria" w:hAnsi="Cambria"/>
                <w:sz w:val="20"/>
                <w:szCs w:val="20"/>
              </w:rPr>
              <w:t>,</w:t>
            </w:r>
            <w:r w:rsidRPr="00B006BC">
              <w:rPr>
                <w:rFonts w:ascii="Cambria" w:hAnsi="Cambria"/>
                <w:sz w:val="20"/>
                <w:szCs w:val="20"/>
              </w:rPr>
              <w:t xml:space="preserve">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EA7DD42" w14:textId="7C4430CD" w:rsidR="008C5532" w:rsidRPr="005D6BD1" w:rsidRDefault="005876C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7</w:t>
            </w:r>
          </w:p>
        </w:tc>
      </w:tr>
      <w:tr w:rsidR="003F20FC" w:rsidRPr="00B006BC" w14:paraId="09D6DEC5" w14:textId="55606BE6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463CBB8B" w14:textId="4A3255AC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22F3AD26" w14:textId="77777777" w:rsidR="003F20FC" w:rsidRPr="00B006BC" w:rsidDel="00C16E66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2FFBE67" w14:textId="0209035C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elevant literature and status of the hypothesis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F182A79" w14:textId="7FB81AC1" w:rsidR="003F20FC" w:rsidRPr="005D6BD1" w:rsidRDefault="005876C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8</w:t>
            </w:r>
          </w:p>
        </w:tc>
      </w:tr>
      <w:tr w:rsidR="003F20FC" w:rsidRPr="00B006BC" w14:paraId="2549D168" w14:textId="0D224E9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132CEAE2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D3BA63C" w14:textId="77777777" w:rsidR="003F20FC" w:rsidRPr="00B006BC" w:rsidDel="00C16E66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46D7B54" w14:textId="23F19583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true significance of the investigation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82D6FE2" w14:textId="40755648" w:rsidR="003F20FC" w:rsidRPr="005D6BD1" w:rsidRDefault="005876C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7-9</w:t>
            </w:r>
          </w:p>
        </w:tc>
      </w:tr>
      <w:tr w:rsidR="003F20FC" w:rsidRPr="00B006BC" w14:paraId="13F9E112" w14:textId="022A356E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1BF358BA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619F9828" w14:textId="77777777" w:rsidR="003F20FC" w:rsidRPr="00B006BC" w:rsidDel="00C16E66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C4C9CC7" w14:textId="6CEA9372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strength(s) of the study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850680C" w14:textId="594C7FD2" w:rsidR="003F20FC" w:rsidRPr="005D6BD1" w:rsidRDefault="005876C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9</w:t>
            </w:r>
          </w:p>
        </w:tc>
      </w:tr>
      <w:tr w:rsidR="003F20FC" w:rsidRPr="00B006BC" w14:paraId="47498ED5" w14:textId="2FB458D9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43C3BBD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45CCB773" w14:textId="77777777" w:rsidR="003F20FC" w:rsidRPr="00B006BC" w:rsidDel="00C03169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5B2B878" w14:textId="2D0E66A5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limitations of the study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34C14810" w14:textId="663B83E2" w:rsidR="003F20FC" w:rsidRPr="005D6BD1" w:rsidRDefault="005876C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9</w:t>
            </w:r>
          </w:p>
        </w:tc>
      </w:tr>
      <w:tr w:rsidR="003F20FC" w:rsidRPr="00B006BC" w14:paraId="48C4AFEE" w14:textId="77777777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4E6C939E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67EB5B" w14:textId="18EDAB44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BBCC0D9" w14:textId="5AE61401" w:rsidR="003F20FC" w:rsidRPr="00B006BC" w:rsidRDefault="003F20FC" w:rsidP="00C92C16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The </w:t>
            </w:r>
            <w:r w:rsidRPr="00B006BC">
              <w:rPr>
                <w:rFonts w:ascii="Cambria" w:hAnsi="Cambria"/>
                <w:color w:val="000000"/>
                <w:sz w:val="20"/>
                <w:szCs w:val="20"/>
              </w:rPr>
              <w:t>implications for future research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33F26EA" w14:textId="5DBE2E76" w:rsidR="003F20FC" w:rsidRPr="005D6BD1" w:rsidRDefault="005876C1" w:rsidP="0055530B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9</w:t>
            </w:r>
          </w:p>
        </w:tc>
      </w:tr>
      <w:tr w:rsidR="008C5532" w:rsidRPr="00B006BC" w14:paraId="2D92E209" w14:textId="75F64F5F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6BF9669B" w14:textId="56C4B4D8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Conclusion(s)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59E2315B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8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1D557EC6" w14:textId="419595DD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ationale for the conclusion(s)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054FED3F" w14:textId="523031FE" w:rsidR="008C5532" w:rsidRPr="005D6BD1" w:rsidRDefault="005876C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9</w:t>
            </w:r>
          </w:p>
        </w:tc>
      </w:tr>
      <w:tr w:rsidR="008C5532" w:rsidRPr="00B006BC" w14:paraId="35652C07" w14:textId="664D3591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76F636ED" w14:textId="77777777" w:rsidR="008C5532" w:rsidRPr="00975938" w:rsidRDefault="008C5532" w:rsidP="00DA6279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5EA6231F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8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CBDCD12" w14:textId="72E6C100" w:rsidR="008C5532" w:rsidRPr="00B006BC" w:rsidRDefault="003F20FC" w:rsidP="006B54C1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Explicit conclusion(s) must be provided, i.e. the main “take-away” lessons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B0CF7E8" w14:textId="390D05A7" w:rsidR="008C5532" w:rsidRPr="005D6BD1" w:rsidRDefault="005876C1" w:rsidP="005D6BD1">
            <w:pPr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9</w:t>
            </w:r>
          </w:p>
        </w:tc>
      </w:tr>
      <w:tr w:rsidR="008C5532" w:rsidRPr="00B006BC" w14:paraId="2F414954" w14:textId="7B8F5F43" w:rsidTr="00975938">
        <w:tc>
          <w:tcPr>
            <w:tcW w:w="1485" w:type="dxa"/>
            <w:shd w:val="clear" w:color="auto" w:fill="9CC2E5" w:themeFill="accent1" w:themeFillTint="99"/>
          </w:tcPr>
          <w:p w14:paraId="0556D101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Funding and support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6E9CB946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9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601884B" w14:textId="094C9853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Sources of funding and other support (such as supply of drugs, </w:t>
            </w:r>
            <w:r w:rsidR="004C0904">
              <w:rPr>
                <w:rFonts w:ascii="Cambria" w:hAnsi="Cambria"/>
                <w:sz w:val="20"/>
                <w:szCs w:val="20"/>
              </w:rPr>
              <w:t xml:space="preserve">and </w:t>
            </w:r>
            <w:r w:rsidRPr="00B006BC">
              <w:rPr>
                <w:rFonts w:ascii="Cambria" w:hAnsi="Cambria"/>
                <w:sz w:val="20"/>
                <w:szCs w:val="20"/>
              </w:rPr>
              <w:t>equipment) as well as the role of funders must be acknowledged and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6468154" w14:textId="0C63E4B9" w:rsidR="008C5532" w:rsidRPr="005D6BD1" w:rsidRDefault="00BF6A18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Not relevant</w:t>
            </w:r>
          </w:p>
        </w:tc>
      </w:tr>
      <w:tr w:rsidR="008C5532" w:rsidRPr="00B006BC" w14:paraId="1EF89FCD" w14:textId="19DC5440" w:rsidTr="00975938">
        <w:trPr>
          <w:trHeight w:val="453"/>
        </w:trPr>
        <w:tc>
          <w:tcPr>
            <w:tcW w:w="1485" w:type="dxa"/>
            <w:shd w:val="clear" w:color="auto" w:fill="DEEAF6" w:themeFill="accent1" w:themeFillTint="33"/>
          </w:tcPr>
          <w:p w14:paraId="76A6F02E" w14:textId="1C44E111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Conflicts of interest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7D591EA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0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0416005A" w14:textId="13EBFB08" w:rsidR="008C5532" w:rsidRPr="00B006BC" w:rsidRDefault="003F20FC" w:rsidP="00880D46">
            <w:pPr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An explicit statement on conflicts of interest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498E1D5" w14:textId="43E2E2E8" w:rsidR="008C5532" w:rsidRPr="005D6BD1" w:rsidRDefault="005D6BD1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Title Page</w:t>
            </w:r>
          </w:p>
        </w:tc>
      </w:tr>
      <w:tr w:rsidR="008C5532" w:rsidRPr="00B006BC" w14:paraId="2A45C1C2" w14:textId="681C8643" w:rsidTr="00975938">
        <w:trPr>
          <w:trHeight w:val="645"/>
        </w:trPr>
        <w:tc>
          <w:tcPr>
            <w:tcW w:w="1485" w:type="dxa"/>
            <w:vMerge w:val="restart"/>
            <w:shd w:val="clear" w:color="auto" w:fill="9CC2E5" w:themeFill="accent1" w:themeFillTint="99"/>
          </w:tcPr>
          <w:p w14:paraId="43174B0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Quality of images</w:t>
            </w:r>
          </w:p>
          <w:p w14:paraId="6FA6E173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7023EDAA" w14:textId="77777777" w:rsidR="008C5532" w:rsidRPr="00B006BC" w:rsidRDefault="008C5532" w:rsidP="00880D4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BC30539" w14:textId="4E0E049A" w:rsidR="008C5532" w:rsidRPr="00B006BC" w:rsidRDefault="003F20FC" w:rsidP="00880D4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Details of the relevant equipment, software</w:t>
            </w:r>
            <w:r w:rsidR="004C0904">
              <w:rPr>
                <w:rFonts w:ascii="Cambria" w:hAnsi="Cambria"/>
                <w:color w:val="000000" w:themeColor="text1"/>
                <w:sz w:val="20"/>
                <w:szCs w:val="20"/>
              </w:rPr>
              <w:t>,</w:t>
            </w: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and settings used to acquire the image(s) must be described in the text or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957A909" w14:textId="78AB70EC" w:rsidR="008C5532" w:rsidRPr="005D6BD1" w:rsidRDefault="00BF6A18" w:rsidP="005D6BD1">
            <w:pPr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5D6BD1">
              <w:rPr>
                <w:rFonts w:ascii="Cambria" w:hAnsi="Cambria" w:cs="Times New Roman"/>
                <w:bCs/>
                <w:sz w:val="20"/>
                <w:szCs w:val="20"/>
              </w:rPr>
              <w:t>Not applicable</w:t>
            </w:r>
          </w:p>
        </w:tc>
      </w:tr>
      <w:tr w:rsidR="008C5532" w:rsidRPr="00B006BC" w14:paraId="41F7005F" w14:textId="22FC78F1" w:rsidTr="00975938">
        <w:trPr>
          <w:trHeight w:val="413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5126F1CA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5E16A2B4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0A60C7F" w14:textId="6D8B5DF5" w:rsidR="008C5532" w:rsidRPr="00B006BC" w:rsidRDefault="003F20FC" w:rsidP="00C92C16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If an image(s) is included in the manuscript, the reason why the image(s) was acquired and why it is included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B871A5" w14:textId="084BF3D7" w:rsidR="008C5532" w:rsidRPr="005D6BD1" w:rsidRDefault="00BF6A18" w:rsidP="005D6BD1">
            <w:pPr>
              <w:spacing w:before="60" w:after="60"/>
              <w:jc w:val="center"/>
              <w:rPr>
                <w:rFonts w:ascii="Cambria" w:hAnsi="Cambria"/>
                <w:bCs/>
                <w:sz w:val="20"/>
                <w:szCs w:val="20"/>
              </w:rPr>
            </w:pPr>
            <w:r w:rsidRPr="005D6BD1">
              <w:rPr>
                <w:rFonts w:ascii="Cambria" w:hAnsi="Cambria" w:cs="Times New Roman"/>
                <w:bCs/>
                <w:sz w:val="20"/>
                <w:szCs w:val="20"/>
              </w:rPr>
              <w:t>Not applicable</w:t>
            </w:r>
          </w:p>
        </w:tc>
      </w:tr>
      <w:tr w:rsidR="008C5532" w:rsidRPr="00B006BC" w14:paraId="07C8E184" w14:textId="20EC9458" w:rsidTr="00975938">
        <w:trPr>
          <w:trHeight w:val="534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3BD610A8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E49D633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F2628F6" w14:textId="0A7F59EA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circumstances (conditions) under which the image(s) were viewed and evaluated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F03BFCC" w14:textId="07E9751B" w:rsidR="008C5532" w:rsidRPr="005D6BD1" w:rsidRDefault="00BF6A18" w:rsidP="005D6BD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bCs/>
                <w:sz w:val="20"/>
                <w:szCs w:val="20"/>
              </w:rPr>
            </w:pPr>
            <w:r w:rsidRPr="005D6BD1">
              <w:rPr>
                <w:rFonts w:ascii="Cambria" w:hAnsi="Cambria" w:cs="Times New Roman"/>
                <w:bCs/>
                <w:sz w:val="20"/>
                <w:szCs w:val="20"/>
              </w:rPr>
              <w:t>Not applicable</w:t>
            </w:r>
          </w:p>
        </w:tc>
      </w:tr>
      <w:tr w:rsidR="008C5532" w:rsidRPr="00B006BC" w14:paraId="7790B866" w14:textId="3DE1C80E" w:rsidTr="00975938">
        <w:trPr>
          <w:trHeight w:val="708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40802B2B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004DC8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F766EDE" w14:textId="1A2B2F6F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resolution and any magnification of the image(s) or any modifications/ enhancements (e.g. brightness, image smoothing, staining</w:t>
            </w:r>
            <w:r w:rsidR="004C0904">
              <w:rPr>
                <w:rFonts w:ascii="Cambria" w:hAnsi="Cambria"/>
                <w:color w:val="000000" w:themeColor="text1"/>
                <w:sz w:val="20"/>
                <w:szCs w:val="20"/>
              </w:rPr>
              <w:t>,</w:t>
            </w: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etc.) that were carried out must be described in the text or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9C49DDA" w14:textId="4B76C832" w:rsidR="008C5532" w:rsidRPr="005D6BD1" w:rsidRDefault="00BF6A18" w:rsidP="005D6BD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5D6BD1">
              <w:rPr>
                <w:rFonts w:ascii="Cambria" w:hAnsi="Cambria" w:cs="Times New Roman"/>
                <w:bCs/>
                <w:sz w:val="20"/>
                <w:szCs w:val="20"/>
              </w:rPr>
              <w:t>Not applicable</w:t>
            </w:r>
          </w:p>
        </w:tc>
      </w:tr>
      <w:tr w:rsidR="008C5532" w:rsidRPr="00B006BC" w14:paraId="2DF6CC18" w14:textId="26E862BA" w:rsidTr="00975938">
        <w:trPr>
          <w:trHeight w:val="406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05FF0FA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508310B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6142D47" w14:textId="59BD8F74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An interpretation of the findings (meaning and implications) from the image (s)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3C204BB1" w14:textId="23B0BFF1" w:rsidR="008C5532" w:rsidRPr="005D6BD1" w:rsidRDefault="00BF6A18" w:rsidP="005D6BD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bCs/>
                <w:sz w:val="20"/>
                <w:szCs w:val="20"/>
              </w:rPr>
            </w:pPr>
            <w:r w:rsidRPr="005D6BD1">
              <w:rPr>
                <w:rFonts w:ascii="Cambria" w:hAnsi="Cambria" w:cs="Times New Roman"/>
                <w:bCs/>
                <w:sz w:val="20"/>
                <w:szCs w:val="20"/>
              </w:rPr>
              <w:t>Not applicable</w:t>
            </w:r>
          </w:p>
        </w:tc>
      </w:tr>
      <w:tr w:rsidR="008C5532" w:rsidRPr="00B006BC" w14:paraId="0A8A528A" w14:textId="3E04A223" w:rsidTr="00975938">
        <w:trPr>
          <w:trHeight w:val="552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0008364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5EBD88E4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f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9E1FDD7" w14:textId="7E3B2322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legend associated with each image must describe clearly what the subject is and what specific feature(s) it illustrate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52CCF493" w14:textId="751DBE68" w:rsidR="008C5532" w:rsidRPr="005D6BD1" w:rsidRDefault="008C126B" w:rsidP="005D6BD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  <w:szCs w:val="20"/>
              </w:rPr>
              <w:t>12</w:t>
            </w:r>
          </w:p>
        </w:tc>
      </w:tr>
      <w:tr w:rsidR="008C5532" w:rsidRPr="00B006BC" w14:paraId="4FD5BD1D" w14:textId="1BCF9FC5" w:rsidTr="00975938">
        <w:trPr>
          <w:trHeight w:val="549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78D2490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CC09D7F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g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6497EDD" w14:textId="1288137C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Markers/labels must be used to identify the key information in the image(s) and defined in the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730FF6B" w14:textId="3156D27F" w:rsidR="008C5532" w:rsidRPr="005D6BD1" w:rsidRDefault="00BF6A18" w:rsidP="005D6BD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bCs/>
                <w:sz w:val="20"/>
                <w:szCs w:val="20"/>
              </w:rPr>
            </w:pPr>
            <w:r w:rsidRPr="005D6BD1">
              <w:rPr>
                <w:rFonts w:ascii="Cambria" w:hAnsi="Cambria" w:cs="Times New Roman"/>
                <w:bCs/>
                <w:sz w:val="20"/>
                <w:szCs w:val="20"/>
              </w:rPr>
              <w:t>Not applicable</w:t>
            </w:r>
          </w:p>
        </w:tc>
      </w:tr>
      <w:tr w:rsidR="008C5532" w:rsidRPr="00B006BC" w14:paraId="2C0F6B44" w14:textId="7DC35DD8" w:rsidTr="00975938">
        <w:trPr>
          <w:trHeight w:val="530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55C4D7C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B96C9C0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h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3318D92" w14:textId="57D3DDED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If relevant, the legend of each image must include an explanation </w:t>
            </w:r>
            <w:r w:rsidR="004C0904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of </w:t>
            </w: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whether it is pre-experiment, intra-experiment</w:t>
            </w:r>
            <w:r w:rsidR="004C0904">
              <w:rPr>
                <w:rFonts w:ascii="Cambria" w:hAnsi="Cambria"/>
                <w:color w:val="000000" w:themeColor="text1"/>
                <w:sz w:val="20"/>
                <w:szCs w:val="20"/>
              </w:rPr>
              <w:t>,</w:t>
            </w: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or post-experiment and, if relevant, how images over time were </w:t>
            </w:r>
            <w:r w:rsidR="004C0904">
              <w:rPr>
                <w:rFonts w:ascii="Cambria" w:hAnsi="Cambria"/>
                <w:color w:val="000000" w:themeColor="text1"/>
                <w:sz w:val="20"/>
                <w:szCs w:val="20"/>
              </w:rPr>
              <w:t>standardiz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F42D97" w14:textId="6C79B6C3" w:rsidR="008C5532" w:rsidRPr="005D6BD1" w:rsidRDefault="008C126B" w:rsidP="005D6BD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2</w:t>
            </w:r>
          </w:p>
        </w:tc>
      </w:tr>
    </w:tbl>
    <w:p w14:paraId="378FCDA6" w14:textId="33B393DD" w:rsidR="00407004" w:rsidRPr="00B006BC" w:rsidRDefault="00407004" w:rsidP="00AF015D">
      <w:pPr>
        <w:pStyle w:val="Default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D9F116B" w14:textId="75F59F7B" w:rsidR="00B006BC" w:rsidRPr="003B2FC6" w:rsidRDefault="00B006BC" w:rsidP="00975938">
      <w:pPr>
        <w:ind w:left="-851" w:right="395"/>
        <w:rPr>
          <w:rFonts w:ascii="Cambria" w:hAnsi="Cambria" w:cs="TimesTenLTStd-Roman"/>
          <w:b/>
          <w:sz w:val="18"/>
          <w:szCs w:val="18"/>
        </w:rPr>
      </w:pPr>
      <w:r w:rsidRPr="003B2FC6">
        <w:rPr>
          <w:rFonts w:ascii="Cambria" w:hAnsi="Cambria" w:cs="TimesTenLTStd-Roman"/>
          <w:b/>
          <w:sz w:val="18"/>
          <w:szCs w:val="18"/>
        </w:rPr>
        <w:t xml:space="preserve">*From </w:t>
      </w:r>
      <w:proofErr w:type="spellStart"/>
      <w:r w:rsidRPr="003B2FC6">
        <w:rPr>
          <w:rFonts w:ascii="Cambria" w:hAnsi="Cambria" w:cs="TimesTenLTStd-Roman"/>
          <w:b/>
          <w:sz w:val="18"/>
          <w:szCs w:val="18"/>
        </w:rPr>
        <w:t>Nagendrababu</w:t>
      </w:r>
      <w:proofErr w:type="spellEnd"/>
      <w:r w:rsidRPr="003B2FC6">
        <w:rPr>
          <w:rFonts w:ascii="Cambria" w:hAnsi="Cambria" w:cs="TimesTenLTStd-Roman"/>
          <w:b/>
          <w:sz w:val="18"/>
          <w:szCs w:val="18"/>
        </w:rPr>
        <w:t xml:space="preserve"> V, Murray PE, Ordinola-Zapata R, Peters OA, </w:t>
      </w:r>
      <w:proofErr w:type="spellStart"/>
      <w:r w:rsidRPr="003B2FC6">
        <w:rPr>
          <w:rFonts w:ascii="Cambria" w:hAnsi="Cambria" w:cs="TimesTenLTStd-Roman"/>
          <w:b/>
          <w:sz w:val="18"/>
          <w:szCs w:val="18"/>
        </w:rPr>
        <w:t>Rôças</w:t>
      </w:r>
      <w:proofErr w:type="spellEnd"/>
      <w:r w:rsidRPr="003B2FC6">
        <w:rPr>
          <w:rFonts w:ascii="Cambria" w:hAnsi="Cambria" w:cs="TimesTenLTStd-Roman"/>
          <w:b/>
          <w:sz w:val="18"/>
          <w:szCs w:val="18"/>
        </w:rPr>
        <w:t xml:space="preserve"> IN, Siqueira JF Jr, Priya E, Jayaraman J, </w:t>
      </w:r>
      <w:proofErr w:type="spellStart"/>
      <w:r w:rsidRPr="003B2FC6">
        <w:rPr>
          <w:rFonts w:ascii="Cambria" w:hAnsi="Cambria" w:cs="TimesTenLTStd-Roman"/>
          <w:b/>
          <w:sz w:val="18"/>
          <w:szCs w:val="18"/>
        </w:rPr>
        <w:t>Pulikkotil</w:t>
      </w:r>
      <w:proofErr w:type="spellEnd"/>
      <w:r w:rsidRPr="003B2FC6">
        <w:rPr>
          <w:rFonts w:ascii="Cambria" w:hAnsi="Cambria" w:cs="TimesTenLTStd-Roman"/>
          <w:b/>
          <w:sz w:val="18"/>
          <w:szCs w:val="18"/>
        </w:rPr>
        <w:t xml:space="preserve"> SJ, Camilleri J, </w:t>
      </w:r>
      <w:proofErr w:type="spellStart"/>
      <w:r w:rsidRPr="003B2FC6">
        <w:rPr>
          <w:rFonts w:ascii="Cambria" w:hAnsi="Cambria" w:cs="TimesTenLTStd-Roman"/>
          <w:b/>
          <w:sz w:val="18"/>
          <w:szCs w:val="18"/>
        </w:rPr>
        <w:t>Boutsioukis</w:t>
      </w:r>
      <w:proofErr w:type="spellEnd"/>
      <w:r w:rsidRPr="003B2FC6">
        <w:rPr>
          <w:rFonts w:ascii="Cambria" w:hAnsi="Cambria" w:cs="TimesTenLTStd-Roman"/>
          <w:b/>
          <w:sz w:val="18"/>
          <w:szCs w:val="18"/>
        </w:rPr>
        <w:t xml:space="preserve"> C, Rossi-Fedele G, Dummer PMH</w:t>
      </w:r>
      <w:r w:rsidR="0071049C">
        <w:rPr>
          <w:rFonts w:ascii="Cambria" w:hAnsi="Cambria" w:cs="TimesTenLTStd-Roman"/>
          <w:b/>
          <w:sz w:val="18"/>
          <w:szCs w:val="18"/>
        </w:rPr>
        <w:t xml:space="preserve"> (2021) </w:t>
      </w:r>
      <w:r w:rsidRPr="003B2FC6">
        <w:rPr>
          <w:rFonts w:ascii="Cambria" w:hAnsi="Cambria" w:cs="TimesTenLTStd-Roman"/>
          <w:b/>
          <w:sz w:val="18"/>
          <w:szCs w:val="18"/>
        </w:rPr>
        <w:t>PRILE 2021 guidelines for reporting laboratory studies in Endodontology: a consensus-based development.</w:t>
      </w:r>
      <w:r w:rsidRPr="003B2FC6">
        <w:rPr>
          <w:rFonts w:ascii="Cambria" w:hAnsi="Cambria" w:cs="TimesTenLTStd-Roman"/>
          <w:b/>
          <w:i/>
          <w:sz w:val="18"/>
          <w:szCs w:val="18"/>
        </w:rPr>
        <w:t xml:space="preserve"> International Endodontic Journal</w:t>
      </w:r>
      <w:r w:rsidRPr="003B2FC6">
        <w:rPr>
          <w:rFonts w:ascii="Cambria" w:hAnsi="Cambria" w:cs="TimesTenLTStd-Roman"/>
          <w:b/>
          <w:sz w:val="18"/>
          <w:szCs w:val="18"/>
        </w:rPr>
        <w:t xml:space="preserve"> May 3. </w:t>
      </w:r>
      <w:proofErr w:type="spellStart"/>
      <w:r w:rsidRPr="003B2FC6">
        <w:rPr>
          <w:rFonts w:ascii="Cambria" w:hAnsi="Cambria" w:cs="TimesTenLTStd-Roman"/>
          <w:b/>
          <w:sz w:val="18"/>
          <w:szCs w:val="18"/>
        </w:rPr>
        <w:t>doi</w:t>
      </w:r>
      <w:proofErr w:type="spellEnd"/>
      <w:r w:rsidRPr="003B2FC6">
        <w:rPr>
          <w:rFonts w:ascii="Cambria" w:hAnsi="Cambria" w:cs="TimesTenLTStd-Roman"/>
          <w:b/>
          <w:sz w:val="18"/>
          <w:szCs w:val="18"/>
        </w:rPr>
        <w:t>: 10.1111/iej.13542.</w:t>
      </w:r>
      <w:r w:rsidR="003B2FC6">
        <w:rPr>
          <w:rFonts w:ascii="Cambria" w:hAnsi="Cambria" w:cs="TimesTenLTStd-Roman"/>
          <w:b/>
          <w:sz w:val="18"/>
          <w:szCs w:val="18"/>
        </w:rPr>
        <w:t xml:space="preserve"> </w:t>
      </w:r>
      <w:hyperlink r:id="rId7" w:history="1">
        <w:r w:rsidR="003B2FC6" w:rsidRPr="001A09BA">
          <w:rPr>
            <w:rStyle w:val="Hyperlink"/>
            <w:rFonts w:ascii="Cambria" w:hAnsi="Cambria" w:cs="TimesTenLTStd-Roman"/>
            <w:b/>
            <w:sz w:val="18"/>
            <w:szCs w:val="18"/>
          </w:rPr>
          <w:t>https://onlinelibrary.wiley.com/doi/abs/10.1111/iej.13542</w:t>
        </w:r>
      </w:hyperlink>
      <w:r w:rsidR="003B2FC6">
        <w:rPr>
          <w:rFonts w:ascii="Cambria" w:hAnsi="Cambria" w:cs="TimesTenLTStd-Roman"/>
          <w:b/>
          <w:sz w:val="18"/>
          <w:szCs w:val="18"/>
        </w:rPr>
        <w:t xml:space="preserve"> </w:t>
      </w:r>
    </w:p>
    <w:p w14:paraId="18746E7B" w14:textId="77777777" w:rsidR="00B006BC" w:rsidRPr="003B2FC6" w:rsidRDefault="00B006BC" w:rsidP="00B006BC">
      <w:pPr>
        <w:jc w:val="both"/>
        <w:rPr>
          <w:rFonts w:ascii="Cambria" w:hAnsi="Cambria" w:cs="TimesTenLTStd-Roman"/>
          <w:b/>
          <w:sz w:val="18"/>
          <w:szCs w:val="18"/>
        </w:rPr>
      </w:pPr>
    </w:p>
    <w:p w14:paraId="0B3C5743" w14:textId="0A03C9BF" w:rsidR="00B006BC" w:rsidRPr="003B2FC6" w:rsidRDefault="00B006BC" w:rsidP="00975938">
      <w:pPr>
        <w:ind w:left="-851"/>
        <w:jc w:val="both"/>
        <w:rPr>
          <w:rFonts w:ascii="Cambria" w:hAnsi="Cambria" w:cs="TimesTenLTStd-Roman"/>
          <w:b/>
          <w:color w:val="0563C1"/>
          <w:sz w:val="18"/>
          <w:szCs w:val="18"/>
          <w:u w:val="single"/>
        </w:rPr>
      </w:pPr>
      <w:r w:rsidRPr="003B2FC6">
        <w:rPr>
          <w:rFonts w:ascii="Cambria" w:hAnsi="Cambria" w:cs="TimesTenLTStd-Roman"/>
          <w:b/>
          <w:sz w:val="18"/>
          <w:szCs w:val="18"/>
        </w:rPr>
        <w:t xml:space="preserve">For further details visit: </w:t>
      </w:r>
      <w:r w:rsidRPr="003B2FC6">
        <w:rPr>
          <w:rStyle w:val="Hyperlink"/>
          <w:rFonts w:ascii="Cambria" w:hAnsi="Cambria" w:cs="TimesTenLTStd-Roman"/>
          <w:b/>
          <w:sz w:val="18"/>
          <w:szCs w:val="18"/>
        </w:rPr>
        <w:t>http://pride-endodonticguidelines.org/prile</w:t>
      </w:r>
    </w:p>
    <w:p w14:paraId="795A0823" w14:textId="77777777" w:rsidR="00B006BC" w:rsidRPr="00B006BC" w:rsidRDefault="00B006BC" w:rsidP="00AF015D">
      <w:pPr>
        <w:pStyle w:val="Default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sectPr w:rsidR="00B006BC" w:rsidRPr="00B006BC" w:rsidSect="00A83257">
      <w:pgSz w:w="11900" w:h="16840"/>
      <w:pgMar w:top="1440" w:right="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B034B2" w14:textId="77777777" w:rsidR="00A83257" w:rsidRDefault="00A83257" w:rsidP="00C41057">
      <w:r>
        <w:separator/>
      </w:r>
    </w:p>
  </w:endnote>
  <w:endnote w:type="continuationSeparator" w:id="0">
    <w:p w14:paraId="3DD82E2B" w14:textId="77777777" w:rsidR="00A83257" w:rsidRDefault="00A83257" w:rsidP="00C41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SA88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TenLTStd-Roman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2404FF" w14:textId="77777777" w:rsidR="00A83257" w:rsidRDefault="00A83257" w:rsidP="00C41057">
      <w:r>
        <w:separator/>
      </w:r>
    </w:p>
  </w:footnote>
  <w:footnote w:type="continuationSeparator" w:id="0">
    <w:p w14:paraId="32F8C372" w14:textId="77777777" w:rsidR="00A83257" w:rsidRDefault="00A83257" w:rsidP="00C41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1C773A"/>
    <w:multiLevelType w:val="hybridMultilevel"/>
    <w:tmpl w:val="938E52F0"/>
    <w:lvl w:ilvl="0" w:tplc="DC10F5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6201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BC5"/>
    <w:rsid w:val="000022D4"/>
    <w:rsid w:val="000034DB"/>
    <w:rsid w:val="00040310"/>
    <w:rsid w:val="0005481C"/>
    <w:rsid w:val="0007534D"/>
    <w:rsid w:val="000754D2"/>
    <w:rsid w:val="000767D3"/>
    <w:rsid w:val="000B0845"/>
    <w:rsid w:val="000B3FC6"/>
    <w:rsid w:val="000D35F2"/>
    <w:rsid w:val="000E54A6"/>
    <w:rsid w:val="00106873"/>
    <w:rsid w:val="00114598"/>
    <w:rsid w:val="001303A1"/>
    <w:rsid w:val="00130B81"/>
    <w:rsid w:val="001313CC"/>
    <w:rsid w:val="001336FB"/>
    <w:rsid w:val="00152BD0"/>
    <w:rsid w:val="001779AB"/>
    <w:rsid w:val="001827EC"/>
    <w:rsid w:val="001A5273"/>
    <w:rsid w:val="001D7150"/>
    <w:rsid w:val="001E7D8E"/>
    <w:rsid w:val="00203FA7"/>
    <w:rsid w:val="00246ED3"/>
    <w:rsid w:val="002554F3"/>
    <w:rsid w:val="002752F9"/>
    <w:rsid w:val="00286755"/>
    <w:rsid w:val="00293088"/>
    <w:rsid w:val="002967C5"/>
    <w:rsid w:val="002A36AE"/>
    <w:rsid w:val="002A655B"/>
    <w:rsid w:val="002B52FE"/>
    <w:rsid w:val="002C2A0B"/>
    <w:rsid w:val="002C2EDC"/>
    <w:rsid w:val="002D2DD4"/>
    <w:rsid w:val="002D634A"/>
    <w:rsid w:val="002E0E87"/>
    <w:rsid w:val="002E137D"/>
    <w:rsid w:val="002E325A"/>
    <w:rsid w:val="00327632"/>
    <w:rsid w:val="00330C8A"/>
    <w:rsid w:val="00331565"/>
    <w:rsid w:val="003318C1"/>
    <w:rsid w:val="00335BE1"/>
    <w:rsid w:val="00381042"/>
    <w:rsid w:val="00387F6E"/>
    <w:rsid w:val="003A31C7"/>
    <w:rsid w:val="003B2FC6"/>
    <w:rsid w:val="003C335E"/>
    <w:rsid w:val="003C36CD"/>
    <w:rsid w:val="003D388C"/>
    <w:rsid w:val="003F20FC"/>
    <w:rsid w:val="003F5184"/>
    <w:rsid w:val="00407004"/>
    <w:rsid w:val="00451C76"/>
    <w:rsid w:val="004B2BF9"/>
    <w:rsid w:val="004B2CCD"/>
    <w:rsid w:val="004B5F6B"/>
    <w:rsid w:val="004C0904"/>
    <w:rsid w:val="004D7EA8"/>
    <w:rsid w:val="004E4442"/>
    <w:rsid w:val="0051643D"/>
    <w:rsid w:val="005206AF"/>
    <w:rsid w:val="00522610"/>
    <w:rsid w:val="0052496B"/>
    <w:rsid w:val="0053038C"/>
    <w:rsid w:val="005325D0"/>
    <w:rsid w:val="00535AC1"/>
    <w:rsid w:val="005432D5"/>
    <w:rsid w:val="0055530B"/>
    <w:rsid w:val="00562E5A"/>
    <w:rsid w:val="0058576A"/>
    <w:rsid w:val="005876C1"/>
    <w:rsid w:val="0059345C"/>
    <w:rsid w:val="005B2902"/>
    <w:rsid w:val="005C36AA"/>
    <w:rsid w:val="005D6BD1"/>
    <w:rsid w:val="005F38D2"/>
    <w:rsid w:val="005F7C29"/>
    <w:rsid w:val="006026ED"/>
    <w:rsid w:val="006041DF"/>
    <w:rsid w:val="00614794"/>
    <w:rsid w:val="006235DD"/>
    <w:rsid w:val="00626C22"/>
    <w:rsid w:val="006336AB"/>
    <w:rsid w:val="00640143"/>
    <w:rsid w:val="006506BB"/>
    <w:rsid w:val="006677A6"/>
    <w:rsid w:val="006901F6"/>
    <w:rsid w:val="00693ECB"/>
    <w:rsid w:val="006B54C1"/>
    <w:rsid w:val="006E7CB4"/>
    <w:rsid w:val="0071049C"/>
    <w:rsid w:val="00711062"/>
    <w:rsid w:val="0074179F"/>
    <w:rsid w:val="00772A56"/>
    <w:rsid w:val="00780BC5"/>
    <w:rsid w:val="00785D65"/>
    <w:rsid w:val="007934A5"/>
    <w:rsid w:val="0079780C"/>
    <w:rsid w:val="007A1C6E"/>
    <w:rsid w:val="007A54BC"/>
    <w:rsid w:val="007B5CC1"/>
    <w:rsid w:val="007C50A8"/>
    <w:rsid w:val="007D6889"/>
    <w:rsid w:val="007D7730"/>
    <w:rsid w:val="007E7FA7"/>
    <w:rsid w:val="007F6283"/>
    <w:rsid w:val="00824076"/>
    <w:rsid w:val="00836F6D"/>
    <w:rsid w:val="00851AF3"/>
    <w:rsid w:val="008601FC"/>
    <w:rsid w:val="008666EF"/>
    <w:rsid w:val="0086729F"/>
    <w:rsid w:val="00880D46"/>
    <w:rsid w:val="00885F41"/>
    <w:rsid w:val="00896512"/>
    <w:rsid w:val="00896785"/>
    <w:rsid w:val="008B481A"/>
    <w:rsid w:val="008C126B"/>
    <w:rsid w:val="008C414A"/>
    <w:rsid w:val="008C5532"/>
    <w:rsid w:val="008D4014"/>
    <w:rsid w:val="0091260D"/>
    <w:rsid w:val="0092216A"/>
    <w:rsid w:val="00956E16"/>
    <w:rsid w:val="00975938"/>
    <w:rsid w:val="00991999"/>
    <w:rsid w:val="009922AC"/>
    <w:rsid w:val="009B278B"/>
    <w:rsid w:val="009C0474"/>
    <w:rsid w:val="009D2E00"/>
    <w:rsid w:val="009D5FFF"/>
    <w:rsid w:val="009E65F7"/>
    <w:rsid w:val="009F7ABF"/>
    <w:rsid w:val="00A028A2"/>
    <w:rsid w:val="00A0780B"/>
    <w:rsid w:val="00A1345A"/>
    <w:rsid w:val="00A26366"/>
    <w:rsid w:val="00A37021"/>
    <w:rsid w:val="00A56FB7"/>
    <w:rsid w:val="00A8295F"/>
    <w:rsid w:val="00A83257"/>
    <w:rsid w:val="00A83C57"/>
    <w:rsid w:val="00AA446D"/>
    <w:rsid w:val="00AB2AC8"/>
    <w:rsid w:val="00AB3317"/>
    <w:rsid w:val="00AC2BEA"/>
    <w:rsid w:val="00AD423E"/>
    <w:rsid w:val="00AE2E77"/>
    <w:rsid w:val="00AE599D"/>
    <w:rsid w:val="00AF015D"/>
    <w:rsid w:val="00AF7B14"/>
    <w:rsid w:val="00B006BC"/>
    <w:rsid w:val="00B0583B"/>
    <w:rsid w:val="00B12147"/>
    <w:rsid w:val="00B2293C"/>
    <w:rsid w:val="00B37323"/>
    <w:rsid w:val="00B40789"/>
    <w:rsid w:val="00B42532"/>
    <w:rsid w:val="00B44E7C"/>
    <w:rsid w:val="00B57558"/>
    <w:rsid w:val="00B658E1"/>
    <w:rsid w:val="00B75E0E"/>
    <w:rsid w:val="00BC1FBD"/>
    <w:rsid w:val="00BD7C5A"/>
    <w:rsid w:val="00BE502F"/>
    <w:rsid w:val="00BE64EE"/>
    <w:rsid w:val="00BF6A18"/>
    <w:rsid w:val="00C20573"/>
    <w:rsid w:val="00C35D20"/>
    <w:rsid w:val="00C40AA4"/>
    <w:rsid w:val="00C41057"/>
    <w:rsid w:val="00C46F8D"/>
    <w:rsid w:val="00C52004"/>
    <w:rsid w:val="00C57BA0"/>
    <w:rsid w:val="00C665FD"/>
    <w:rsid w:val="00C775C6"/>
    <w:rsid w:val="00C81969"/>
    <w:rsid w:val="00C92C16"/>
    <w:rsid w:val="00C9658A"/>
    <w:rsid w:val="00CE0C0B"/>
    <w:rsid w:val="00CE1F31"/>
    <w:rsid w:val="00CE4656"/>
    <w:rsid w:val="00CE48DC"/>
    <w:rsid w:val="00D02066"/>
    <w:rsid w:val="00D03BED"/>
    <w:rsid w:val="00D0448F"/>
    <w:rsid w:val="00D10328"/>
    <w:rsid w:val="00D1508A"/>
    <w:rsid w:val="00D21182"/>
    <w:rsid w:val="00D30233"/>
    <w:rsid w:val="00D37B50"/>
    <w:rsid w:val="00D50EFB"/>
    <w:rsid w:val="00D5157C"/>
    <w:rsid w:val="00D5352A"/>
    <w:rsid w:val="00D71AFD"/>
    <w:rsid w:val="00DA3ABE"/>
    <w:rsid w:val="00DB41FE"/>
    <w:rsid w:val="00DB72B8"/>
    <w:rsid w:val="00DC124B"/>
    <w:rsid w:val="00DC136F"/>
    <w:rsid w:val="00DD5F0C"/>
    <w:rsid w:val="00DD655E"/>
    <w:rsid w:val="00E02A1C"/>
    <w:rsid w:val="00E150DD"/>
    <w:rsid w:val="00E241ED"/>
    <w:rsid w:val="00E258FA"/>
    <w:rsid w:val="00E50775"/>
    <w:rsid w:val="00E659EA"/>
    <w:rsid w:val="00E757E7"/>
    <w:rsid w:val="00E77FD8"/>
    <w:rsid w:val="00E81101"/>
    <w:rsid w:val="00E84754"/>
    <w:rsid w:val="00E955F1"/>
    <w:rsid w:val="00EA0532"/>
    <w:rsid w:val="00EB6CB1"/>
    <w:rsid w:val="00ED7B5A"/>
    <w:rsid w:val="00EE2642"/>
    <w:rsid w:val="00EF5C93"/>
    <w:rsid w:val="00EF6BFD"/>
    <w:rsid w:val="00F062A7"/>
    <w:rsid w:val="00F12FF1"/>
    <w:rsid w:val="00F17F77"/>
    <w:rsid w:val="00F60A15"/>
    <w:rsid w:val="00F87B70"/>
    <w:rsid w:val="00FA73F5"/>
    <w:rsid w:val="00FB43E2"/>
    <w:rsid w:val="00FD20A5"/>
    <w:rsid w:val="00FD546B"/>
    <w:rsid w:val="00FE3939"/>
    <w:rsid w:val="00FF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4D9D42"/>
  <w15:docId w15:val="{365086FD-398E-4710-BFD8-0F1B1D5AE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E5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E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62E5A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62E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2E5A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E5A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E5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7F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FD8"/>
    <w:rPr>
      <w:b/>
      <w:bCs/>
      <w:sz w:val="20"/>
      <w:szCs w:val="20"/>
      <w:lang w:val="en-GB"/>
    </w:rPr>
  </w:style>
  <w:style w:type="paragraph" w:customStyle="1" w:styleId="TableHeader">
    <w:name w:val="TableHeader"/>
    <w:basedOn w:val="Normal"/>
    <w:rsid w:val="00EF6BFD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styleId="ListParagraph">
    <w:name w:val="List Paragraph"/>
    <w:basedOn w:val="Normal"/>
    <w:uiPriority w:val="34"/>
    <w:qFormat/>
    <w:rsid w:val="007A54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54BC"/>
    <w:rPr>
      <w:color w:val="0563C1"/>
      <w:u w:val="single"/>
    </w:rPr>
  </w:style>
  <w:style w:type="paragraph" w:customStyle="1" w:styleId="yiv1125241833ydp476287f4yiv0063357176msonormal">
    <w:name w:val="yiv1125241833ydp476287f4yiv0063357176msonormal"/>
    <w:basedOn w:val="Normal"/>
    <w:rsid w:val="007A54B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7A54BC"/>
    <w:pPr>
      <w:spacing w:after="0" w:line="240" w:lineRule="auto"/>
    </w:pPr>
  </w:style>
  <w:style w:type="paragraph" w:styleId="Revision">
    <w:name w:val="Revision"/>
    <w:hidden/>
    <w:uiPriority w:val="99"/>
    <w:semiHidden/>
    <w:rsid w:val="00330C8A"/>
    <w:pPr>
      <w:spacing w:after="0" w:line="240" w:lineRule="auto"/>
    </w:pPr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96512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057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057"/>
    <w:rPr>
      <w:sz w:val="24"/>
      <w:szCs w:val="24"/>
      <w:lang w:val="en-GB"/>
    </w:rPr>
  </w:style>
  <w:style w:type="paragraph" w:customStyle="1" w:styleId="TableSubHead">
    <w:name w:val="TableSubHead"/>
    <w:basedOn w:val="TableHeader"/>
    <w:rsid w:val="00BE64EE"/>
  </w:style>
  <w:style w:type="table" w:customStyle="1" w:styleId="TableGrid1">
    <w:name w:val="Table Grid1"/>
    <w:basedOn w:val="TableNormal"/>
    <w:next w:val="TableGrid"/>
    <w:uiPriority w:val="39"/>
    <w:rsid w:val="00516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F87B70"/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B006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27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2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8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33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6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23727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67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5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nlinelibrary.wiley.com/doi/abs/10.1111/iej.1354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922</Words>
  <Characters>5081</Characters>
  <Application>Microsoft Office Word</Application>
  <DocSecurity>0</DocSecurity>
  <Lines>254</Lines>
  <Paragraphs>16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Barts Health</Company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hbabu Nagendrababu</dc:creator>
  <cp:lastModifiedBy>M.C.C</cp:lastModifiedBy>
  <cp:revision>15</cp:revision>
  <cp:lastPrinted>2019-09-03T06:53:00Z</cp:lastPrinted>
  <dcterms:created xsi:type="dcterms:W3CDTF">2021-05-05T08:27:00Z</dcterms:created>
  <dcterms:modified xsi:type="dcterms:W3CDTF">2024-05-09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754c6eff-0164-45b3-a298-58cc6a206fc6</vt:lpwstr>
  </property>
  <property fmtid="{D5CDD505-2E9C-101B-9397-08002B2CF9AE}" pid="3" name="GrammarlyDocumentId">
    <vt:lpwstr>ebea31bd4a6ae63d926764d69996e39ee49ad0dea6c3a46d707e9587d778bf60</vt:lpwstr>
  </property>
</Properties>
</file>